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4C2" w:rsidRPr="007E6485" w:rsidRDefault="007E6485" w:rsidP="00313C5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</w:t>
      </w:r>
      <w:r w:rsidRPr="007E6485">
        <w:rPr>
          <w:rFonts w:ascii="Arial" w:hAnsi="Arial" w:cs="Arial"/>
          <w:sz w:val="24"/>
          <w:szCs w:val="24"/>
        </w:rPr>
        <w:t xml:space="preserve"> </w:t>
      </w:r>
      <w:r w:rsidR="00AD77B4">
        <w:rPr>
          <w:rFonts w:ascii="Arial" w:hAnsi="Arial" w:cs="Arial"/>
          <w:sz w:val="24"/>
          <w:szCs w:val="24"/>
        </w:rPr>
        <w:t>S</w:t>
      </w:r>
      <w:r w:rsidRPr="007E6485">
        <w:rPr>
          <w:rFonts w:ascii="Arial" w:hAnsi="Arial" w:cs="Arial"/>
          <w:sz w:val="24"/>
          <w:szCs w:val="24"/>
        </w:rPr>
        <w:t>2</w:t>
      </w:r>
      <w:r w:rsidR="00BB04C2" w:rsidRPr="007E6485">
        <w:rPr>
          <w:rFonts w:ascii="Arial" w:hAnsi="Arial" w:cs="Arial"/>
          <w:sz w:val="24"/>
          <w:szCs w:val="24"/>
        </w:rPr>
        <w:t xml:space="preserve">. </w:t>
      </w:r>
    </w:p>
    <w:tbl>
      <w:tblPr>
        <w:tblpPr w:leftFromText="180" w:rightFromText="180" w:vertAnchor="text" w:tblpY="1"/>
        <w:tblOverlap w:val="never"/>
        <w:tblW w:w="3126" w:type="pct"/>
        <w:tblBorders>
          <w:top w:val="single" w:sz="8" w:space="0" w:color="000000"/>
          <w:bottom w:val="single" w:sz="8" w:space="0" w:color="000000"/>
        </w:tblBorders>
        <w:tblLayout w:type="fixed"/>
        <w:tblLook w:val="0620"/>
      </w:tblPr>
      <w:tblGrid>
        <w:gridCol w:w="4079"/>
        <w:gridCol w:w="851"/>
        <w:gridCol w:w="848"/>
      </w:tblGrid>
      <w:tr w:rsidR="002F411E" w:rsidRPr="007E6485" w:rsidTr="00DE77F3">
        <w:tc>
          <w:tcPr>
            <w:tcW w:w="35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BB04C2" w:rsidRPr="007E6485" w:rsidRDefault="00BB04C2" w:rsidP="00DE77F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Brain area</w:t>
            </w:r>
          </w:p>
        </w:tc>
        <w:tc>
          <w:tcPr>
            <w:tcW w:w="7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B04C2" w:rsidRPr="007E6485" w:rsidRDefault="00BB04C2" w:rsidP="0006021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D1a</w:t>
            </w:r>
          </w:p>
        </w:tc>
        <w:tc>
          <w:tcPr>
            <w:tcW w:w="7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04C2" w:rsidRPr="007E6485" w:rsidRDefault="00BB04C2" w:rsidP="0006021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GT1b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telencephalon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rPr>
                <w:rStyle w:val="SubtleEmphasis"/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734" w:type="pct"/>
          </w:tcPr>
          <w:p w:rsidR="00B97A98" w:rsidRPr="007E6485" w:rsidRDefault="00B97A98" w:rsidP="00060211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olfactory bulb: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sz w:val="24"/>
                <w:szCs w:val="24"/>
              </w:rPr>
            </w:pPr>
          </w:p>
        </w:tc>
        <w:tc>
          <w:tcPr>
            <w:tcW w:w="734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glomerular layer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</w:t>
            </w:r>
            <w:r w:rsidR="00D8264E"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B97A98" w:rsidRPr="007E6485" w:rsidRDefault="0002554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mitral layer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</w:t>
            </w:r>
            <w:r w:rsidR="00D8264E"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B97A98" w:rsidRPr="007E6485" w:rsidRDefault="0002554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  <w:r w:rsidR="00D8264E"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granular layer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</w:t>
            </w:r>
            <w:r w:rsidR="00D8264E"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B97A98" w:rsidRPr="007E6485" w:rsidRDefault="0002554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  <w:r w:rsidR="00D8264E"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accessory olfactory bulb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</w:t>
            </w:r>
            <w:r w:rsidR="00D8264E"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B97A98" w:rsidRPr="007E6485" w:rsidRDefault="00D8264E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-/</w:t>
            </w:r>
            <w:r w:rsidR="0002554D"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piriform cortex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</w:t>
            </w:r>
            <w:r w:rsidR="0002554D"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B97A98" w:rsidRPr="007E6485" w:rsidRDefault="0002554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striatum (caudoputamen)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B97A98" w:rsidRPr="007E6485" w:rsidRDefault="0002554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globus pallidus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B97A98" w:rsidRPr="007E6485" w:rsidRDefault="0002554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septal nuclei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</w:t>
            </w:r>
          </w:p>
        </w:tc>
        <w:tc>
          <w:tcPr>
            <w:tcW w:w="734" w:type="pct"/>
          </w:tcPr>
          <w:p w:rsidR="00B97A98" w:rsidRPr="007E6485" w:rsidRDefault="0002554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amygdaloid nuclear complex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734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corticomedial nuclear group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B97A98" w:rsidRPr="007E6485" w:rsidRDefault="0002554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313C53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asolateral nuclear group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B97A98" w:rsidRPr="007E6485" w:rsidRDefault="0002554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313C53" w:rsidRPr="007E6485" w:rsidTr="00DE77F3">
        <w:tc>
          <w:tcPr>
            <w:tcW w:w="3530" w:type="pct"/>
            <w:noWrap/>
          </w:tcPr>
          <w:p w:rsidR="00313C53" w:rsidRPr="007E6485" w:rsidRDefault="00313C53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tria terminalis</w:t>
            </w:r>
          </w:p>
        </w:tc>
        <w:tc>
          <w:tcPr>
            <w:tcW w:w="736" w:type="pct"/>
          </w:tcPr>
          <w:p w:rsidR="00313C53" w:rsidRPr="007E6485" w:rsidRDefault="00313C53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313C53" w:rsidRPr="007E6485" w:rsidRDefault="00313C53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hippocampal formation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734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Ammon's horn, field CA1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</w:t>
            </w:r>
          </w:p>
        </w:tc>
        <w:tc>
          <w:tcPr>
            <w:tcW w:w="734" w:type="pct"/>
          </w:tcPr>
          <w:p w:rsidR="00B97A98" w:rsidRPr="007E6485" w:rsidRDefault="0002554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Ammon's horn, field CA3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B97A98" w:rsidRPr="007E6485" w:rsidRDefault="0002554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dentate gyrus, granular layer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</w:t>
            </w:r>
            <w:r w:rsidR="0002554D"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B97A98" w:rsidRPr="007E6485" w:rsidRDefault="0002554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313C53" w:rsidRPr="007E6485" w:rsidTr="00DE77F3">
        <w:tc>
          <w:tcPr>
            <w:tcW w:w="3530" w:type="pct"/>
            <w:noWrap/>
          </w:tcPr>
          <w:p w:rsidR="00313C53" w:rsidRPr="007E6485" w:rsidRDefault="00313C53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fornix</w:t>
            </w:r>
          </w:p>
        </w:tc>
        <w:tc>
          <w:tcPr>
            <w:tcW w:w="736" w:type="pct"/>
          </w:tcPr>
          <w:p w:rsidR="00313C53" w:rsidRPr="007E6485" w:rsidRDefault="00313C53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734" w:type="pct"/>
          </w:tcPr>
          <w:p w:rsidR="00313C53" w:rsidRPr="007E6485" w:rsidRDefault="00313C53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neocortex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B97A98" w:rsidRPr="007E6485" w:rsidRDefault="0002554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BB0D7C" w:rsidRPr="007E6485" w:rsidTr="00DE77F3">
        <w:tc>
          <w:tcPr>
            <w:tcW w:w="3530" w:type="pct"/>
            <w:noWrap/>
          </w:tcPr>
          <w:p w:rsidR="00BB0D7C" w:rsidRPr="007E6485" w:rsidRDefault="00BB0D7C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orpus callosum</w:t>
            </w:r>
          </w:p>
        </w:tc>
        <w:tc>
          <w:tcPr>
            <w:tcW w:w="736" w:type="pct"/>
          </w:tcPr>
          <w:p w:rsidR="00BB0D7C" w:rsidRPr="007E6485" w:rsidRDefault="00BB0D7C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BB0D7C" w:rsidRPr="007E6485" w:rsidRDefault="00BB0D7C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464D95" w:rsidRPr="007E6485" w:rsidRDefault="00464D95" w:rsidP="00DE77F3">
            <w:pPr>
              <w:spacing w:after="0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</w:tcPr>
          <w:p w:rsidR="00464D95" w:rsidRPr="007E6485" w:rsidRDefault="00464D95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734" w:type="pct"/>
          </w:tcPr>
          <w:p w:rsidR="00464D95" w:rsidRPr="007E6485" w:rsidRDefault="00464D95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diencephalon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734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habenular nuclei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734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reticular nucleus</w:t>
            </w:r>
          </w:p>
        </w:tc>
        <w:tc>
          <w:tcPr>
            <w:tcW w:w="736" w:type="pct"/>
          </w:tcPr>
          <w:p w:rsidR="00B97A98" w:rsidRPr="007E6485" w:rsidRDefault="00E8790F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other nuclei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hypothalamus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734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lateral hypothalamic area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supraoptic nucleus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paraventricular nucleus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734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 xml:space="preserve">posterior </w:t>
            </w: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hypothalamic area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lastRenderedPageBreak/>
              <w:t>+++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other nuclei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spacing w:after="0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zona incerta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subthalamic nucleus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734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mesencephalon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734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E8790F" w:rsidP="00DE77F3">
            <w:pPr>
              <w:pStyle w:val="ListParagraph"/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periaqueductal gra</w:t>
            </w:r>
            <w:r w:rsidR="00B97A98" w:rsidRPr="007E6485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</w:p>
        </w:tc>
        <w:tc>
          <w:tcPr>
            <w:tcW w:w="736" w:type="pct"/>
          </w:tcPr>
          <w:p w:rsidR="00B97A98" w:rsidRPr="007E6485" w:rsidRDefault="002F411E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substantia nigra</w:t>
            </w:r>
          </w:p>
        </w:tc>
        <w:tc>
          <w:tcPr>
            <w:tcW w:w="736" w:type="pct"/>
          </w:tcPr>
          <w:p w:rsidR="00B97A98" w:rsidRPr="007E6485" w:rsidRDefault="002F411E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ventral tegmental area</w:t>
            </w:r>
          </w:p>
        </w:tc>
        <w:tc>
          <w:tcPr>
            <w:tcW w:w="736" w:type="pct"/>
          </w:tcPr>
          <w:p w:rsidR="00B97A98" w:rsidRPr="007E6485" w:rsidRDefault="002F411E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oculomotor nuclear complex</w:t>
            </w:r>
          </w:p>
        </w:tc>
        <w:tc>
          <w:tcPr>
            <w:tcW w:w="736" w:type="pct"/>
          </w:tcPr>
          <w:p w:rsidR="00B97A98" w:rsidRPr="007E6485" w:rsidRDefault="002F411E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accessory oculomotor nuclei</w:t>
            </w:r>
          </w:p>
        </w:tc>
        <w:tc>
          <w:tcPr>
            <w:tcW w:w="736" w:type="pct"/>
          </w:tcPr>
          <w:p w:rsidR="00B97A98" w:rsidRPr="007E6485" w:rsidRDefault="002F411E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visual system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734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pretectal area</w:t>
            </w:r>
          </w:p>
        </w:tc>
        <w:tc>
          <w:tcPr>
            <w:tcW w:w="736" w:type="pct"/>
          </w:tcPr>
          <w:p w:rsidR="00B97A98" w:rsidRPr="007E6485" w:rsidRDefault="002F411E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B97A98" w:rsidP="00DE77F3">
            <w:pPr>
              <w:pStyle w:val="ListParagraph"/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superior colliculus</w:t>
            </w:r>
          </w:p>
        </w:tc>
        <w:tc>
          <w:tcPr>
            <w:tcW w:w="736" w:type="pct"/>
          </w:tcPr>
          <w:p w:rsidR="00B97A98" w:rsidRPr="007E6485" w:rsidRDefault="002F411E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9A2682" w:rsidP="00DE77F3">
            <w:pPr>
              <w:spacing w:after="0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red nucleus</w:t>
            </w:r>
          </w:p>
        </w:tc>
        <w:tc>
          <w:tcPr>
            <w:tcW w:w="736" w:type="pct"/>
          </w:tcPr>
          <w:p w:rsidR="00B97A98" w:rsidRPr="007E6485" w:rsidRDefault="002F411E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  <w:r w:rsidR="00E8790F"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9A2682" w:rsidP="00DE77F3">
            <w:pPr>
              <w:pStyle w:val="ListParagraph"/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auditory system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734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9A2682" w:rsidP="00DE77F3">
            <w:pPr>
              <w:pStyle w:val="ListParagraph"/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inferior colliculus</w:t>
            </w:r>
          </w:p>
        </w:tc>
        <w:tc>
          <w:tcPr>
            <w:tcW w:w="736" w:type="pct"/>
          </w:tcPr>
          <w:p w:rsidR="00B97A98" w:rsidRPr="007E6485" w:rsidRDefault="002F411E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9A2682" w:rsidP="00DE77F3">
            <w:pPr>
              <w:pStyle w:val="ListParagraph"/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cochlear nucleus</w:t>
            </w:r>
          </w:p>
        </w:tc>
        <w:tc>
          <w:tcPr>
            <w:tcW w:w="736" w:type="pct"/>
          </w:tcPr>
          <w:p w:rsidR="00B97A98" w:rsidRPr="007E6485" w:rsidRDefault="002F411E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pStyle w:val="ListParagraph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734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9A2682" w:rsidP="00DE77F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pons</w:t>
            </w:r>
          </w:p>
        </w:tc>
        <w:tc>
          <w:tcPr>
            <w:tcW w:w="736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734" w:type="pct"/>
          </w:tcPr>
          <w:p w:rsidR="00B97A98" w:rsidRPr="007E6485" w:rsidRDefault="00B97A98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9A2682" w:rsidP="00DE77F3">
            <w:pPr>
              <w:pStyle w:val="ListParagraph"/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pontine nuclei</w:t>
            </w:r>
          </w:p>
        </w:tc>
        <w:tc>
          <w:tcPr>
            <w:tcW w:w="736" w:type="pct"/>
          </w:tcPr>
          <w:p w:rsidR="00B97A98" w:rsidRPr="007E6485" w:rsidRDefault="002F411E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B97A98" w:rsidRPr="007E6485" w:rsidRDefault="009A2682" w:rsidP="00DE77F3">
            <w:pPr>
              <w:pStyle w:val="ListParagraph"/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laterodorsal tegmental nucleus</w:t>
            </w:r>
          </w:p>
        </w:tc>
        <w:tc>
          <w:tcPr>
            <w:tcW w:w="736" w:type="pct"/>
          </w:tcPr>
          <w:p w:rsidR="00B97A98" w:rsidRPr="007E6485" w:rsidRDefault="002F411E" w:rsidP="00060211">
            <w:pPr>
              <w:spacing w:after="0" w:line="240" w:lineRule="auto"/>
              <w:jc w:val="center"/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</w:pPr>
            <w:r w:rsidRPr="007E6485">
              <w:rPr>
                <w:rStyle w:val="SubtleEmphasis"/>
                <w:rFonts w:ascii="Arial" w:eastAsia="Calibri" w:hAnsi="Arial" w:cs="Arial"/>
                <w:i w:val="0"/>
                <w:color w:val="auto"/>
                <w:sz w:val="24"/>
                <w:szCs w:val="24"/>
              </w:rPr>
              <w:t>++</w:t>
            </w:r>
          </w:p>
        </w:tc>
        <w:tc>
          <w:tcPr>
            <w:tcW w:w="734" w:type="pct"/>
          </w:tcPr>
          <w:p w:rsidR="00B97A98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dorsal tegmental nucleus</w:t>
            </w:r>
          </w:p>
        </w:tc>
        <w:tc>
          <w:tcPr>
            <w:tcW w:w="736" w:type="pct"/>
          </w:tcPr>
          <w:p w:rsidR="009A2682" w:rsidRPr="007E6485" w:rsidRDefault="002F411E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parabrachial nuclei</w:t>
            </w:r>
          </w:p>
        </w:tc>
        <w:tc>
          <w:tcPr>
            <w:tcW w:w="736" w:type="pct"/>
          </w:tcPr>
          <w:p w:rsidR="009A2682" w:rsidRPr="007E6485" w:rsidRDefault="002F411E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locus coeruleus</w:t>
            </w:r>
          </w:p>
        </w:tc>
        <w:tc>
          <w:tcPr>
            <w:tcW w:w="736" w:type="pct"/>
          </w:tcPr>
          <w:p w:rsidR="009A2682" w:rsidRPr="007E6485" w:rsidRDefault="002F411E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subcoeruleus nucleus</w:t>
            </w:r>
          </w:p>
        </w:tc>
        <w:tc>
          <w:tcPr>
            <w:tcW w:w="736" w:type="pct"/>
          </w:tcPr>
          <w:p w:rsidR="009A2682" w:rsidRPr="007E6485" w:rsidRDefault="002F411E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4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736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4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cerebellar cortex</w:t>
            </w:r>
          </w:p>
        </w:tc>
        <w:tc>
          <w:tcPr>
            <w:tcW w:w="736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4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granular layer</w:t>
            </w:r>
          </w:p>
        </w:tc>
        <w:tc>
          <w:tcPr>
            <w:tcW w:w="736" w:type="pct"/>
          </w:tcPr>
          <w:p w:rsidR="009A2682" w:rsidRPr="007E6485" w:rsidRDefault="002F411E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Purkinje cell layer</w:t>
            </w:r>
          </w:p>
        </w:tc>
        <w:tc>
          <w:tcPr>
            <w:tcW w:w="736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molecular layer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cerebellar nuclei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4" w:type="pct"/>
          </w:tcPr>
          <w:p w:rsidR="009A2682" w:rsidRPr="007E6485" w:rsidRDefault="009A2682" w:rsidP="00060211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medulla oblongata</w:t>
            </w:r>
          </w:p>
        </w:tc>
        <w:tc>
          <w:tcPr>
            <w:tcW w:w="736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4" w:type="pct"/>
          </w:tcPr>
          <w:p w:rsidR="009A2682" w:rsidRPr="007E6485" w:rsidRDefault="009A2682" w:rsidP="00060211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raphe nuclei</w:t>
            </w:r>
          </w:p>
        </w:tc>
        <w:tc>
          <w:tcPr>
            <w:tcW w:w="736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4" w:type="pct"/>
          </w:tcPr>
          <w:p w:rsidR="009A2682" w:rsidRPr="007E6485" w:rsidRDefault="009A2682" w:rsidP="00060211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dorsal raphe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raphe magnus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E8790F" w:rsidRPr="007E6485" w:rsidTr="00DE77F3">
        <w:tc>
          <w:tcPr>
            <w:tcW w:w="3530" w:type="pct"/>
            <w:noWrap/>
          </w:tcPr>
          <w:p w:rsidR="00E8790F" w:rsidRPr="007E6485" w:rsidRDefault="00E8790F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raphe obscurus</w:t>
            </w:r>
          </w:p>
        </w:tc>
        <w:tc>
          <w:tcPr>
            <w:tcW w:w="736" w:type="pct"/>
          </w:tcPr>
          <w:p w:rsidR="00E8790F" w:rsidRPr="007E6485" w:rsidRDefault="00E87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4" w:type="pct"/>
          </w:tcPr>
          <w:p w:rsidR="00E8790F" w:rsidRPr="007E6485" w:rsidRDefault="00E87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trigeminal nuclei</w:t>
            </w:r>
          </w:p>
        </w:tc>
        <w:tc>
          <w:tcPr>
            <w:tcW w:w="736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4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 xml:space="preserve">mesencephalic </w:t>
            </w: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trigeminal nucleus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+</w:t>
            </w:r>
            <w:r w:rsidR="00E8790F"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  <w:r w:rsidR="00E8790F"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principal sensory nucleus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motor nuclei of the trigeminal nerve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vestibular nuclei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reticular nuclei</w:t>
            </w:r>
          </w:p>
        </w:tc>
        <w:tc>
          <w:tcPr>
            <w:tcW w:w="736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4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gigantocellular nuclear complex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ambiguus nuclei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lateral reticular nucleus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facial nucleus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nucleus of the solitary tract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caudal ventrolateral medulla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external cuneate nucleus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inferior olivary complex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hypoglossal nucleus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dorsal nucleus of the vagus nerve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gracile nucleus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cuneate nucleus</w:t>
            </w:r>
          </w:p>
        </w:tc>
        <w:tc>
          <w:tcPr>
            <w:tcW w:w="736" w:type="pct"/>
          </w:tcPr>
          <w:p w:rsidR="009A2682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4" w:type="pct"/>
          </w:tcPr>
          <w:p w:rsidR="009A2682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9A2682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6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4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2F411E" w:rsidP="00DE77F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spinal cord</w:t>
            </w:r>
          </w:p>
        </w:tc>
        <w:tc>
          <w:tcPr>
            <w:tcW w:w="736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4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9A2682" w:rsidRPr="007E6485" w:rsidRDefault="002F411E" w:rsidP="00DE77F3">
            <w:pPr>
              <w:pStyle w:val="ListParagraph"/>
              <w:spacing w:after="0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gray matter</w:t>
            </w:r>
          </w:p>
        </w:tc>
        <w:tc>
          <w:tcPr>
            <w:tcW w:w="736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34" w:type="pct"/>
          </w:tcPr>
          <w:p w:rsidR="009A2682" w:rsidRPr="007E6485" w:rsidRDefault="009A2682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2F411E" w:rsidRPr="007E6485" w:rsidTr="00DE77F3">
        <w:tc>
          <w:tcPr>
            <w:tcW w:w="3530" w:type="pct"/>
            <w:noWrap/>
          </w:tcPr>
          <w:p w:rsidR="002F411E" w:rsidRPr="007E6485" w:rsidRDefault="002F411E" w:rsidP="00DE77F3">
            <w:pPr>
              <w:spacing w:after="0" w:line="240" w:lineRule="auto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dorsal horn</w:t>
            </w:r>
          </w:p>
        </w:tc>
        <w:tc>
          <w:tcPr>
            <w:tcW w:w="736" w:type="pct"/>
          </w:tcPr>
          <w:p w:rsidR="002F411E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+</w:t>
            </w:r>
          </w:p>
        </w:tc>
        <w:tc>
          <w:tcPr>
            <w:tcW w:w="734" w:type="pct"/>
          </w:tcPr>
          <w:p w:rsidR="002F411E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2F411E" w:rsidRPr="007E6485" w:rsidRDefault="002F411E" w:rsidP="00DE77F3">
            <w:pPr>
              <w:pStyle w:val="ListParagraph"/>
              <w:spacing w:after="0"/>
              <w:ind w:left="2124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ventral horn</w:t>
            </w:r>
          </w:p>
        </w:tc>
        <w:tc>
          <w:tcPr>
            <w:tcW w:w="736" w:type="pct"/>
          </w:tcPr>
          <w:p w:rsidR="002F411E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="005D2501" w:rsidRPr="007E6485">
              <w:rPr>
                <w:rFonts w:ascii="Arial" w:hAnsi="Arial" w:cs="Arial"/>
                <w:color w:val="000000"/>
                <w:sz w:val="24"/>
                <w:szCs w:val="24"/>
              </w:rPr>
              <w:t>/+</w:t>
            </w:r>
          </w:p>
        </w:tc>
        <w:tc>
          <w:tcPr>
            <w:tcW w:w="734" w:type="pct"/>
          </w:tcPr>
          <w:p w:rsidR="002F411E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+</w:t>
            </w:r>
          </w:p>
        </w:tc>
      </w:tr>
      <w:tr w:rsidR="002F411E" w:rsidRPr="007E6485" w:rsidTr="00DE77F3">
        <w:tc>
          <w:tcPr>
            <w:tcW w:w="3530" w:type="pct"/>
            <w:noWrap/>
          </w:tcPr>
          <w:p w:rsidR="002F411E" w:rsidRPr="007E6485" w:rsidRDefault="002F411E" w:rsidP="00DE77F3">
            <w:pPr>
              <w:spacing w:after="0" w:line="240" w:lineRule="auto"/>
              <w:ind w:left="141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white matter</w:t>
            </w:r>
            <w:r w:rsidR="0045773B" w:rsidRPr="007E6485">
              <w:rPr>
                <w:rFonts w:ascii="Arial" w:hAnsi="Arial" w:cs="Arial"/>
                <w:color w:val="000000"/>
                <w:sz w:val="24"/>
                <w:szCs w:val="24"/>
              </w:rPr>
              <w:t xml:space="preserve"> (corticospinal tract)</w:t>
            </w:r>
          </w:p>
        </w:tc>
        <w:tc>
          <w:tcPr>
            <w:tcW w:w="736" w:type="pct"/>
          </w:tcPr>
          <w:p w:rsidR="002F411E" w:rsidRPr="007E6485" w:rsidRDefault="0061490F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4" w:type="pct"/>
          </w:tcPr>
          <w:p w:rsidR="002F411E" w:rsidRPr="007E6485" w:rsidRDefault="004458AD" w:rsidP="0006021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E6485"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</w:tbl>
    <w:p w:rsidR="00AB506A" w:rsidRPr="007E6485" w:rsidRDefault="0002554D" w:rsidP="0045773B">
      <w:pPr>
        <w:spacing w:line="240" w:lineRule="auto"/>
        <w:rPr>
          <w:rFonts w:ascii="Arial" w:hAnsi="Arial" w:cs="Arial"/>
          <w:sz w:val="24"/>
          <w:szCs w:val="24"/>
        </w:rPr>
      </w:pPr>
      <w:r w:rsidRPr="007E6485">
        <w:rPr>
          <w:rFonts w:ascii="Arial" w:hAnsi="Arial" w:cs="Arial"/>
          <w:sz w:val="24"/>
          <w:szCs w:val="24"/>
        </w:rPr>
        <w:br w:type="textWrapping" w:clear="all"/>
      </w:r>
    </w:p>
    <w:sectPr w:rsidR="00AB506A" w:rsidRPr="007E6485" w:rsidSect="00AB50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D90FE2"/>
    <w:multiLevelType w:val="hybridMultilevel"/>
    <w:tmpl w:val="9FD2E3AE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A06A8C"/>
    <w:multiLevelType w:val="hybridMultilevel"/>
    <w:tmpl w:val="6CA0A298"/>
    <w:lvl w:ilvl="0" w:tplc="041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080" w:hanging="360"/>
      </w:pPr>
    </w:lvl>
    <w:lvl w:ilvl="2" w:tplc="041A001B" w:tentative="1">
      <w:start w:val="1"/>
      <w:numFmt w:val="lowerRoman"/>
      <w:lvlText w:val="%3."/>
      <w:lvlJc w:val="right"/>
      <w:pPr>
        <w:ind w:left="1800" w:hanging="180"/>
      </w:pPr>
    </w:lvl>
    <w:lvl w:ilvl="3" w:tplc="041A000F" w:tentative="1">
      <w:start w:val="1"/>
      <w:numFmt w:val="decimal"/>
      <w:lvlText w:val="%4."/>
      <w:lvlJc w:val="left"/>
      <w:pPr>
        <w:ind w:left="2520" w:hanging="360"/>
      </w:pPr>
    </w:lvl>
    <w:lvl w:ilvl="4" w:tplc="041A0019" w:tentative="1">
      <w:start w:val="1"/>
      <w:numFmt w:val="lowerLetter"/>
      <w:lvlText w:val="%5."/>
      <w:lvlJc w:val="left"/>
      <w:pPr>
        <w:ind w:left="3240" w:hanging="360"/>
      </w:pPr>
    </w:lvl>
    <w:lvl w:ilvl="5" w:tplc="041A001B" w:tentative="1">
      <w:start w:val="1"/>
      <w:numFmt w:val="lowerRoman"/>
      <w:lvlText w:val="%6."/>
      <w:lvlJc w:val="right"/>
      <w:pPr>
        <w:ind w:left="3960" w:hanging="180"/>
      </w:pPr>
    </w:lvl>
    <w:lvl w:ilvl="6" w:tplc="041A000F" w:tentative="1">
      <w:start w:val="1"/>
      <w:numFmt w:val="decimal"/>
      <w:lvlText w:val="%7."/>
      <w:lvlJc w:val="left"/>
      <w:pPr>
        <w:ind w:left="4680" w:hanging="360"/>
      </w:pPr>
    </w:lvl>
    <w:lvl w:ilvl="7" w:tplc="041A0019" w:tentative="1">
      <w:start w:val="1"/>
      <w:numFmt w:val="lowerLetter"/>
      <w:lvlText w:val="%8."/>
      <w:lvlJc w:val="left"/>
      <w:pPr>
        <w:ind w:left="5400" w:hanging="360"/>
      </w:pPr>
    </w:lvl>
    <w:lvl w:ilvl="8" w:tplc="041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B04C2"/>
    <w:rsid w:val="00003388"/>
    <w:rsid w:val="0002554D"/>
    <w:rsid w:val="00060211"/>
    <w:rsid w:val="000C403A"/>
    <w:rsid w:val="001578CB"/>
    <w:rsid w:val="002F411E"/>
    <w:rsid w:val="00313C53"/>
    <w:rsid w:val="004458AD"/>
    <w:rsid w:val="0045773B"/>
    <w:rsid w:val="00464D95"/>
    <w:rsid w:val="004B25C9"/>
    <w:rsid w:val="005A108E"/>
    <w:rsid w:val="005C177E"/>
    <w:rsid w:val="005D0A86"/>
    <w:rsid w:val="005D2501"/>
    <w:rsid w:val="0061490F"/>
    <w:rsid w:val="0066033F"/>
    <w:rsid w:val="00683532"/>
    <w:rsid w:val="00692016"/>
    <w:rsid w:val="006B6252"/>
    <w:rsid w:val="007E0E16"/>
    <w:rsid w:val="007E6485"/>
    <w:rsid w:val="008C16F6"/>
    <w:rsid w:val="008F0001"/>
    <w:rsid w:val="009724C7"/>
    <w:rsid w:val="009A2682"/>
    <w:rsid w:val="00AB506A"/>
    <w:rsid w:val="00AD77B4"/>
    <w:rsid w:val="00B036A1"/>
    <w:rsid w:val="00B60561"/>
    <w:rsid w:val="00B97A98"/>
    <w:rsid w:val="00BB04C2"/>
    <w:rsid w:val="00BB0D7C"/>
    <w:rsid w:val="00BB31C4"/>
    <w:rsid w:val="00C211EF"/>
    <w:rsid w:val="00CF6450"/>
    <w:rsid w:val="00D81995"/>
    <w:rsid w:val="00D8264E"/>
    <w:rsid w:val="00DE77F3"/>
    <w:rsid w:val="00E8790F"/>
    <w:rsid w:val="00F87D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06A"/>
    <w:pPr>
      <w:spacing w:after="200" w:line="276" w:lineRule="auto"/>
    </w:pPr>
    <w:rPr>
      <w:sz w:val="22"/>
      <w:szCs w:val="22"/>
      <w:lang w:val="hr-H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54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54D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554D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554D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BB04C2"/>
    <w:pPr>
      <w:tabs>
        <w:tab w:val="decimal" w:pos="360"/>
      </w:tabs>
    </w:pPr>
    <w:rPr>
      <w:rFonts w:ascii="Calibri" w:eastAsia="Times New Roman" w:hAnsi="Calibri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BB04C2"/>
    <w:pPr>
      <w:spacing w:after="0" w:line="240" w:lineRule="auto"/>
    </w:pPr>
    <w:rPr>
      <w:rFonts w:ascii="Calibri" w:eastAsia="Times New Roman" w:hAnsi="Calibr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B04C2"/>
    <w:rPr>
      <w:rFonts w:ascii="Calibri" w:eastAsia="Times New Roman" w:hAnsi="Calibri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BB04C2"/>
    <w:rPr>
      <w:rFonts w:eastAsia="Times New Roman" w:cs="Times New Roman"/>
      <w:bCs w:val="0"/>
      <w:i/>
      <w:iCs/>
      <w:color w:val="808080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BB04C2"/>
    <w:rPr>
      <w:rFonts w:ascii="Calibri" w:eastAsia="Times New Roman" w:hAnsi="Calibri"/>
      <w:color w:val="365F91"/>
      <w:lang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uiPriority w:val="60"/>
    <w:rsid w:val="00BB04C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BB04C2"/>
    <w:pPr>
      <w:ind w:left="720"/>
      <w:contextualSpacing/>
    </w:pPr>
  </w:style>
  <w:style w:type="paragraph" w:styleId="NoSpacing">
    <w:name w:val="No Spacing"/>
    <w:uiPriority w:val="1"/>
    <w:qFormat/>
    <w:rsid w:val="0002554D"/>
    <w:rPr>
      <w:sz w:val="22"/>
      <w:szCs w:val="22"/>
      <w:lang w:val="hr-HR"/>
    </w:rPr>
  </w:style>
  <w:style w:type="character" w:customStyle="1" w:styleId="Heading1Char">
    <w:name w:val="Heading 1 Char"/>
    <w:basedOn w:val="DefaultParagraphFont"/>
    <w:link w:val="Heading1"/>
    <w:uiPriority w:val="9"/>
    <w:rsid w:val="0002554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2554D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554D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02554D"/>
    <w:rPr>
      <w:rFonts w:ascii="Cambria" w:eastAsia="Times New Roman" w:hAnsi="Cambria" w:cs="Times New Roman"/>
      <w:b/>
      <w:bCs/>
      <w:i/>
      <w:i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6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6F6"/>
    <w:rPr>
      <w:rFonts w:ascii="Tahoma" w:hAnsi="Tahoma" w:cs="Tahoma"/>
      <w:sz w:val="16"/>
      <w:szCs w:val="16"/>
      <w:lang w:val="hr-H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97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rina</dc:creator>
  <cp:lastModifiedBy>Fishmurderer</cp:lastModifiedBy>
  <cp:revision>2</cp:revision>
  <dcterms:created xsi:type="dcterms:W3CDTF">2013-08-22T18:16:00Z</dcterms:created>
  <dcterms:modified xsi:type="dcterms:W3CDTF">2013-08-22T18:16:00Z</dcterms:modified>
</cp:coreProperties>
</file>